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E607F" w14:textId="77777777" w:rsidR="00C479B4" w:rsidRPr="001820D1" w:rsidRDefault="00C479B4" w:rsidP="00A24BCD">
      <w:pPr>
        <w:rPr>
          <w:rFonts w:eastAsiaTheme="minorEastAsia" w:cs="Times New Roman"/>
          <w:b/>
          <w:bCs/>
          <w:sz w:val="20"/>
          <w:szCs w:val="20"/>
        </w:rPr>
      </w:pPr>
      <w:r w:rsidRPr="001820D1">
        <w:rPr>
          <w:rFonts w:eastAsiaTheme="minorEastAsia" w:cs="Times New Roman"/>
          <w:b/>
          <w:bCs/>
          <w:sz w:val="20"/>
          <w:szCs w:val="20"/>
        </w:rPr>
        <w:t>Table S1. Clinical and molecular characteristics of patients with MET-amplified GCs according to PLC</w:t>
      </w:r>
    </w:p>
    <w:tbl>
      <w:tblPr>
        <w:tblStyle w:val="4"/>
        <w:tblW w:w="9962" w:type="dxa"/>
        <w:tblInd w:w="-8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1072"/>
        <w:gridCol w:w="2126"/>
        <w:gridCol w:w="2410"/>
        <w:gridCol w:w="1480"/>
      </w:tblGrid>
      <w:tr w:rsidR="00C479B4" w:rsidRPr="001820D1" w14:paraId="1C4883B9" w14:textId="77777777" w:rsidTr="004855A0"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5E08D44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13C3DCF1" w14:textId="77777777" w:rsidR="00C479B4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Total cases</w:t>
            </w:r>
          </w:p>
          <w:p w14:paraId="5BFFD1C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n=5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1FC365" w14:textId="77777777" w:rsidR="00C479B4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MET-amplified GC with PLC</w:t>
            </w:r>
          </w:p>
          <w:p w14:paraId="5D97B615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n=1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0312CE8" w14:textId="77777777" w:rsidR="00C479B4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MET-amplified GC without PLC</w:t>
            </w:r>
          </w:p>
          <w:p w14:paraId="19948A03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n=45)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727F64B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P value</w:t>
            </w:r>
          </w:p>
        </w:tc>
      </w:tr>
      <w:tr w:rsidR="00C479B4" w:rsidRPr="001820D1" w14:paraId="455ECB17" w14:textId="77777777" w:rsidTr="004855A0">
        <w:tc>
          <w:tcPr>
            <w:tcW w:w="2874" w:type="dxa"/>
            <w:tcBorders>
              <w:top w:val="single" w:sz="4" w:space="0" w:color="auto"/>
            </w:tcBorders>
          </w:tcPr>
          <w:p w14:paraId="24F21AC3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76F97A6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DA0A9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D5848B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84AB717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4921041B" w14:textId="77777777" w:rsidTr="004855A0">
        <w:tc>
          <w:tcPr>
            <w:tcW w:w="2874" w:type="dxa"/>
          </w:tcPr>
          <w:p w14:paraId="60A2141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Age (year)</w:t>
            </w:r>
          </w:p>
        </w:tc>
        <w:tc>
          <w:tcPr>
            <w:tcW w:w="1072" w:type="dxa"/>
          </w:tcPr>
          <w:p w14:paraId="44EA5F7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2126" w:type="dxa"/>
          </w:tcPr>
          <w:p w14:paraId="6E5C7A1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2410" w:type="dxa"/>
          </w:tcPr>
          <w:p w14:paraId="6CC5CBB4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1480" w:type="dxa"/>
          </w:tcPr>
          <w:p w14:paraId="7B24AD80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.002</w:t>
            </w:r>
          </w:p>
        </w:tc>
      </w:tr>
      <w:tr w:rsidR="00C479B4" w:rsidRPr="001820D1" w14:paraId="4B554451" w14:textId="77777777" w:rsidTr="004855A0">
        <w:tc>
          <w:tcPr>
            <w:tcW w:w="2874" w:type="dxa"/>
          </w:tcPr>
          <w:p w14:paraId="12A75C5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1072" w:type="dxa"/>
          </w:tcPr>
          <w:p w14:paraId="398E825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B2A624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408F325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3664928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.010</w:t>
            </w:r>
          </w:p>
        </w:tc>
      </w:tr>
      <w:tr w:rsidR="00C479B4" w:rsidRPr="001820D1" w14:paraId="1E9293A8" w14:textId="77777777" w:rsidTr="004855A0">
        <w:tc>
          <w:tcPr>
            <w:tcW w:w="2874" w:type="dxa"/>
          </w:tcPr>
          <w:p w14:paraId="212AAF05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2" w:type="dxa"/>
          </w:tcPr>
          <w:p w14:paraId="7D891340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2126" w:type="dxa"/>
          </w:tcPr>
          <w:p w14:paraId="0EB4868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410" w:type="dxa"/>
          </w:tcPr>
          <w:p w14:paraId="3E9A6BE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480" w:type="dxa"/>
          </w:tcPr>
          <w:p w14:paraId="452B0604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4BFAD68D" w14:textId="77777777" w:rsidTr="004855A0">
        <w:tc>
          <w:tcPr>
            <w:tcW w:w="2874" w:type="dxa"/>
          </w:tcPr>
          <w:p w14:paraId="78376374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072" w:type="dxa"/>
          </w:tcPr>
          <w:p w14:paraId="7FEF47A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2126" w:type="dxa"/>
          </w:tcPr>
          <w:p w14:paraId="199CF53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2410" w:type="dxa"/>
          </w:tcPr>
          <w:p w14:paraId="3578ECB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480" w:type="dxa"/>
          </w:tcPr>
          <w:p w14:paraId="7B1E143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5D2C1F67" w14:textId="77777777" w:rsidTr="004855A0">
        <w:tc>
          <w:tcPr>
            <w:tcW w:w="2874" w:type="dxa"/>
          </w:tcPr>
          <w:p w14:paraId="7105C533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ECOG PS</w:t>
            </w:r>
          </w:p>
        </w:tc>
        <w:tc>
          <w:tcPr>
            <w:tcW w:w="1072" w:type="dxa"/>
          </w:tcPr>
          <w:p w14:paraId="056B178A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872ACB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25919C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0F3E1EB1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.016</w:t>
            </w:r>
          </w:p>
        </w:tc>
      </w:tr>
      <w:tr w:rsidR="00C479B4" w:rsidRPr="001820D1" w14:paraId="69B517C9" w14:textId="77777777" w:rsidTr="004855A0">
        <w:tc>
          <w:tcPr>
            <w:tcW w:w="2874" w:type="dxa"/>
          </w:tcPr>
          <w:p w14:paraId="00BD879E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-1</w:t>
            </w:r>
          </w:p>
        </w:tc>
        <w:tc>
          <w:tcPr>
            <w:tcW w:w="1072" w:type="dxa"/>
          </w:tcPr>
          <w:p w14:paraId="020859A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2126" w:type="dxa"/>
          </w:tcPr>
          <w:p w14:paraId="1564C17A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2410" w:type="dxa"/>
          </w:tcPr>
          <w:p w14:paraId="555F27D1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480" w:type="dxa"/>
          </w:tcPr>
          <w:p w14:paraId="3E875AD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021CB7B8" w14:textId="77777777" w:rsidTr="004855A0">
        <w:tc>
          <w:tcPr>
            <w:tcW w:w="2874" w:type="dxa"/>
          </w:tcPr>
          <w:p w14:paraId="635E7BDE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≥2</w:t>
            </w:r>
          </w:p>
        </w:tc>
        <w:tc>
          <w:tcPr>
            <w:tcW w:w="1072" w:type="dxa"/>
          </w:tcPr>
          <w:p w14:paraId="3AC2EB8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2126" w:type="dxa"/>
          </w:tcPr>
          <w:p w14:paraId="62D2B23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</w:tcPr>
          <w:p w14:paraId="480C0B2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480" w:type="dxa"/>
          </w:tcPr>
          <w:p w14:paraId="1115885B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18C1D3D3" w14:textId="77777777" w:rsidTr="004855A0">
        <w:tc>
          <w:tcPr>
            <w:tcW w:w="2874" w:type="dxa"/>
          </w:tcPr>
          <w:p w14:paraId="22C0CB3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Primary tumor site</w:t>
            </w:r>
          </w:p>
        </w:tc>
        <w:tc>
          <w:tcPr>
            <w:tcW w:w="1072" w:type="dxa"/>
          </w:tcPr>
          <w:p w14:paraId="5940A764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06290D4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05AE545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3A1A29C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.318</w:t>
            </w:r>
          </w:p>
        </w:tc>
      </w:tr>
      <w:tr w:rsidR="00C479B4" w:rsidRPr="001820D1" w14:paraId="1198845F" w14:textId="77777777" w:rsidTr="004855A0">
        <w:tc>
          <w:tcPr>
            <w:tcW w:w="2874" w:type="dxa"/>
          </w:tcPr>
          <w:p w14:paraId="5EE7F24F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Cardia</w:t>
            </w:r>
          </w:p>
        </w:tc>
        <w:tc>
          <w:tcPr>
            <w:tcW w:w="1072" w:type="dxa"/>
          </w:tcPr>
          <w:p w14:paraId="0347A46F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2126" w:type="dxa"/>
          </w:tcPr>
          <w:p w14:paraId="6E7BE0BB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410" w:type="dxa"/>
          </w:tcPr>
          <w:p w14:paraId="21695EC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480" w:type="dxa"/>
          </w:tcPr>
          <w:p w14:paraId="62668210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4EE8EFA4" w14:textId="77777777" w:rsidTr="004855A0">
        <w:tc>
          <w:tcPr>
            <w:tcW w:w="2874" w:type="dxa"/>
          </w:tcPr>
          <w:p w14:paraId="231ADAD9" w14:textId="77777777" w:rsidR="00C479B4" w:rsidRPr="001820D1" w:rsidRDefault="00C479B4" w:rsidP="00A24BCD">
            <w:pPr>
              <w:ind w:firstLineChars="200" w:firstLine="320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Body</w:t>
            </w:r>
          </w:p>
        </w:tc>
        <w:tc>
          <w:tcPr>
            <w:tcW w:w="1072" w:type="dxa"/>
          </w:tcPr>
          <w:p w14:paraId="584A825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2126" w:type="dxa"/>
          </w:tcPr>
          <w:p w14:paraId="3D77E0D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2410" w:type="dxa"/>
          </w:tcPr>
          <w:p w14:paraId="3AFA1EC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480" w:type="dxa"/>
          </w:tcPr>
          <w:p w14:paraId="287C983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755C7D35" w14:textId="77777777" w:rsidTr="004855A0">
        <w:tc>
          <w:tcPr>
            <w:tcW w:w="2874" w:type="dxa"/>
          </w:tcPr>
          <w:p w14:paraId="593E491C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Pylorus</w:t>
            </w:r>
          </w:p>
        </w:tc>
        <w:tc>
          <w:tcPr>
            <w:tcW w:w="1072" w:type="dxa"/>
          </w:tcPr>
          <w:p w14:paraId="45878B8B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126" w:type="dxa"/>
          </w:tcPr>
          <w:p w14:paraId="7C011B33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</w:tcPr>
          <w:p w14:paraId="517D6D3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480" w:type="dxa"/>
          </w:tcPr>
          <w:p w14:paraId="53D389DB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2AF46431" w14:textId="77777777" w:rsidTr="004855A0">
        <w:tc>
          <w:tcPr>
            <w:tcW w:w="2874" w:type="dxa"/>
          </w:tcPr>
          <w:p w14:paraId="783C549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Histological type</w:t>
            </w:r>
          </w:p>
        </w:tc>
        <w:tc>
          <w:tcPr>
            <w:tcW w:w="1072" w:type="dxa"/>
          </w:tcPr>
          <w:p w14:paraId="3D86D657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8D99035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D7E41D5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7FB05687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.439</w:t>
            </w:r>
          </w:p>
        </w:tc>
      </w:tr>
      <w:tr w:rsidR="00C479B4" w:rsidRPr="001820D1" w14:paraId="2F8F4A4A" w14:textId="77777777" w:rsidTr="004855A0">
        <w:tc>
          <w:tcPr>
            <w:tcW w:w="2874" w:type="dxa"/>
          </w:tcPr>
          <w:p w14:paraId="7CB47C0C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Adenocarcinoma</w:t>
            </w:r>
          </w:p>
        </w:tc>
        <w:tc>
          <w:tcPr>
            <w:tcW w:w="1072" w:type="dxa"/>
          </w:tcPr>
          <w:p w14:paraId="3307C6C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2126" w:type="dxa"/>
          </w:tcPr>
          <w:p w14:paraId="4C629CC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2410" w:type="dxa"/>
          </w:tcPr>
          <w:p w14:paraId="7E259D9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480" w:type="dxa"/>
          </w:tcPr>
          <w:p w14:paraId="041B8A24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3B2EC08D" w14:textId="77777777" w:rsidTr="004855A0">
        <w:tc>
          <w:tcPr>
            <w:tcW w:w="2874" w:type="dxa"/>
          </w:tcPr>
          <w:p w14:paraId="2721D01A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Signet-ring cell carcinoma</w:t>
            </w:r>
          </w:p>
        </w:tc>
        <w:tc>
          <w:tcPr>
            <w:tcW w:w="1072" w:type="dxa"/>
          </w:tcPr>
          <w:p w14:paraId="57393967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2126" w:type="dxa"/>
          </w:tcPr>
          <w:p w14:paraId="495C1AF4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</w:tcPr>
          <w:p w14:paraId="6D82EA1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</w:p>
        </w:tc>
        <w:tc>
          <w:tcPr>
            <w:tcW w:w="1480" w:type="dxa"/>
          </w:tcPr>
          <w:p w14:paraId="525C54D1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152D94FD" w14:textId="77777777" w:rsidTr="004855A0">
        <w:tc>
          <w:tcPr>
            <w:tcW w:w="2874" w:type="dxa"/>
          </w:tcPr>
          <w:p w14:paraId="0B9DA6E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Lauren classification</w:t>
            </w:r>
          </w:p>
        </w:tc>
        <w:tc>
          <w:tcPr>
            <w:tcW w:w="1072" w:type="dxa"/>
          </w:tcPr>
          <w:p w14:paraId="3A18E94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8B9F7D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1661C5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055B2881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.171</w:t>
            </w:r>
          </w:p>
        </w:tc>
      </w:tr>
      <w:tr w:rsidR="00C479B4" w:rsidRPr="001820D1" w14:paraId="62C65A51" w14:textId="77777777" w:rsidTr="004855A0">
        <w:tc>
          <w:tcPr>
            <w:tcW w:w="2874" w:type="dxa"/>
          </w:tcPr>
          <w:p w14:paraId="10B96343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Intestinal</w:t>
            </w:r>
          </w:p>
        </w:tc>
        <w:tc>
          <w:tcPr>
            <w:tcW w:w="1072" w:type="dxa"/>
          </w:tcPr>
          <w:p w14:paraId="3321C16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2126" w:type="dxa"/>
          </w:tcPr>
          <w:p w14:paraId="310571DF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14:paraId="38EE4F9B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480" w:type="dxa"/>
          </w:tcPr>
          <w:p w14:paraId="2970ADC0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542F90CB" w14:textId="77777777" w:rsidTr="004855A0">
        <w:tc>
          <w:tcPr>
            <w:tcW w:w="2874" w:type="dxa"/>
          </w:tcPr>
          <w:p w14:paraId="6E83BEC6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Mixed/Diffuse</w:t>
            </w:r>
          </w:p>
        </w:tc>
        <w:tc>
          <w:tcPr>
            <w:tcW w:w="1072" w:type="dxa"/>
          </w:tcPr>
          <w:p w14:paraId="4F3A9A9B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1820D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126" w:type="dxa"/>
          </w:tcPr>
          <w:p w14:paraId="1649FCB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2410" w:type="dxa"/>
          </w:tcPr>
          <w:p w14:paraId="2F7081C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1480" w:type="dxa"/>
          </w:tcPr>
          <w:p w14:paraId="0A2F507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33DD4154" w14:textId="77777777" w:rsidTr="004855A0">
        <w:tc>
          <w:tcPr>
            <w:tcW w:w="2874" w:type="dxa"/>
          </w:tcPr>
          <w:p w14:paraId="3FD29D3A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Differentiation</w:t>
            </w:r>
          </w:p>
        </w:tc>
        <w:tc>
          <w:tcPr>
            <w:tcW w:w="1072" w:type="dxa"/>
          </w:tcPr>
          <w:p w14:paraId="0DE69FFA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393EE7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D314C3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274597C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.084</w:t>
            </w:r>
          </w:p>
        </w:tc>
      </w:tr>
      <w:tr w:rsidR="00C479B4" w:rsidRPr="001820D1" w14:paraId="773F1A64" w14:textId="77777777" w:rsidTr="004855A0">
        <w:tc>
          <w:tcPr>
            <w:tcW w:w="2874" w:type="dxa"/>
          </w:tcPr>
          <w:p w14:paraId="4A2013A6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Poorly differentiated</w:t>
            </w:r>
          </w:p>
        </w:tc>
        <w:tc>
          <w:tcPr>
            <w:tcW w:w="1072" w:type="dxa"/>
          </w:tcPr>
          <w:p w14:paraId="4B9EA2D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2126" w:type="dxa"/>
          </w:tcPr>
          <w:p w14:paraId="1FDAF724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14:paraId="2E47E76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480" w:type="dxa"/>
          </w:tcPr>
          <w:p w14:paraId="17857DF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20DF58AD" w14:textId="77777777" w:rsidTr="004855A0">
        <w:tc>
          <w:tcPr>
            <w:tcW w:w="2874" w:type="dxa"/>
          </w:tcPr>
          <w:p w14:paraId="4AE4531B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Moderate/Well-differentiated</w:t>
            </w:r>
          </w:p>
        </w:tc>
        <w:tc>
          <w:tcPr>
            <w:tcW w:w="1072" w:type="dxa"/>
          </w:tcPr>
          <w:p w14:paraId="3455187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2126" w:type="dxa"/>
          </w:tcPr>
          <w:p w14:paraId="3F99398B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410" w:type="dxa"/>
          </w:tcPr>
          <w:p w14:paraId="744163EF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480" w:type="dxa"/>
          </w:tcPr>
          <w:p w14:paraId="0BA3AAE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62F17C33" w14:textId="77777777" w:rsidTr="004855A0">
        <w:tc>
          <w:tcPr>
            <w:tcW w:w="2874" w:type="dxa"/>
          </w:tcPr>
          <w:p w14:paraId="33599DA5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Serous effusion</w:t>
            </w:r>
          </w:p>
        </w:tc>
        <w:tc>
          <w:tcPr>
            <w:tcW w:w="1072" w:type="dxa"/>
          </w:tcPr>
          <w:p w14:paraId="100190A5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716CB4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0814B9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6B3ECAA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.026</w:t>
            </w:r>
          </w:p>
        </w:tc>
      </w:tr>
      <w:tr w:rsidR="00C479B4" w:rsidRPr="001820D1" w14:paraId="6C0CCAAB" w14:textId="77777777" w:rsidTr="004855A0">
        <w:tc>
          <w:tcPr>
            <w:tcW w:w="2874" w:type="dxa"/>
          </w:tcPr>
          <w:p w14:paraId="6536A364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No effusion</w:t>
            </w:r>
          </w:p>
        </w:tc>
        <w:tc>
          <w:tcPr>
            <w:tcW w:w="1072" w:type="dxa"/>
          </w:tcPr>
          <w:p w14:paraId="7C271E9F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2126" w:type="dxa"/>
          </w:tcPr>
          <w:p w14:paraId="03CEBE2A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</w:tcPr>
          <w:p w14:paraId="2D62033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480" w:type="dxa"/>
          </w:tcPr>
          <w:p w14:paraId="2422F48F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2EC86AB4" w14:textId="77777777" w:rsidTr="004855A0">
        <w:tc>
          <w:tcPr>
            <w:tcW w:w="2874" w:type="dxa"/>
          </w:tcPr>
          <w:p w14:paraId="41C7EF38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Only hydrothorax</w:t>
            </w:r>
          </w:p>
        </w:tc>
        <w:tc>
          <w:tcPr>
            <w:tcW w:w="1072" w:type="dxa"/>
          </w:tcPr>
          <w:p w14:paraId="2E30FCC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2126" w:type="dxa"/>
          </w:tcPr>
          <w:p w14:paraId="285F2CE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410" w:type="dxa"/>
          </w:tcPr>
          <w:p w14:paraId="664B3B84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480" w:type="dxa"/>
          </w:tcPr>
          <w:p w14:paraId="6F37125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50D2A559" w14:textId="77777777" w:rsidTr="004855A0">
        <w:tc>
          <w:tcPr>
            <w:tcW w:w="2874" w:type="dxa"/>
          </w:tcPr>
          <w:p w14:paraId="59B24B0A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Only hydroperitoneum</w:t>
            </w:r>
          </w:p>
        </w:tc>
        <w:tc>
          <w:tcPr>
            <w:tcW w:w="1072" w:type="dxa"/>
          </w:tcPr>
          <w:p w14:paraId="27F59BB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126" w:type="dxa"/>
          </w:tcPr>
          <w:p w14:paraId="1462C61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14:paraId="2C55622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480" w:type="dxa"/>
          </w:tcPr>
          <w:p w14:paraId="62A436A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6AD80C9E" w14:textId="77777777" w:rsidTr="004855A0">
        <w:tc>
          <w:tcPr>
            <w:tcW w:w="2874" w:type="dxa"/>
          </w:tcPr>
          <w:p w14:paraId="3C1E3600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Hydrothorax and hydroperitoneum</w:t>
            </w:r>
          </w:p>
        </w:tc>
        <w:tc>
          <w:tcPr>
            <w:tcW w:w="1072" w:type="dxa"/>
          </w:tcPr>
          <w:p w14:paraId="6E0A82B3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126" w:type="dxa"/>
          </w:tcPr>
          <w:p w14:paraId="24451207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14:paraId="08D159E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480" w:type="dxa"/>
          </w:tcPr>
          <w:p w14:paraId="6272D81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171626FD" w14:textId="77777777" w:rsidTr="004855A0">
        <w:tc>
          <w:tcPr>
            <w:tcW w:w="2874" w:type="dxa"/>
          </w:tcPr>
          <w:p w14:paraId="7D6900A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Liver metastasis</w:t>
            </w:r>
          </w:p>
        </w:tc>
        <w:tc>
          <w:tcPr>
            <w:tcW w:w="1072" w:type="dxa"/>
          </w:tcPr>
          <w:p w14:paraId="404C1A0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28E8FE0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232535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0FB4686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.000</w:t>
            </w:r>
          </w:p>
        </w:tc>
      </w:tr>
      <w:tr w:rsidR="00C479B4" w:rsidRPr="001820D1" w14:paraId="57CC047B" w14:textId="77777777" w:rsidTr="004855A0">
        <w:tc>
          <w:tcPr>
            <w:tcW w:w="2874" w:type="dxa"/>
          </w:tcPr>
          <w:p w14:paraId="47E27D25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72" w:type="dxa"/>
          </w:tcPr>
          <w:p w14:paraId="56E7C7F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2126" w:type="dxa"/>
          </w:tcPr>
          <w:p w14:paraId="14EFFCB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</w:tcPr>
          <w:p w14:paraId="55BDEC97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480" w:type="dxa"/>
          </w:tcPr>
          <w:p w14:paraId="722A31F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68D24CC2" w14:textId="77777777" w:rsidTr="004855A0">
        <w:tc>
          <w:tcPr>
            <w:tcW w:w="2874" w:type="dxa"/>
          </w:tcPr>
          <w:p w14:paraId="48D4D998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72" w:type="dxa"/>
          </w:tcPr>
          <w:p w14:paraId="28AC802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2126" w:type="dxa"/>
          </w:tcPr>
          <w:p w14:paraId="7CBDFDA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2410" w:type="dxa"/>
          </w:tcPr>
          <w:p w14:paraId="1FB928E5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480" w:type="dxa"/>
          </w:tcPr>
          <w:p w14:paraId="1D628D45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2BB52D95" w14:textId="77777777" w:rsidTr="004855A0">
        <w:tc>
          <w:tcPr>
            <w:tcW w:w="2874" w:type="dxa"/>
          </w:tcPr>
          <w:p w14:paraId="66D78D4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Bone metastasis</w:t>
            </w:r>
          </w:p>
        </w:tc>
        <w:tc>
          <w:tcPr>
            <w:tcW w:w="1072" w:type="dxa"/>
          </w:tcPr>
          <w:p w14:paraId="7653148F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C48AE41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B51DAA4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4E3D9620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.091</w:t>
            </w:r>
          </w:p>
        </w:tc>
      </w:tr>
      <w:tr w:rsidR="00C479B4" w:rsidRPr="001820D1" w14:paraId="461883B8" w14:textId="77777777" w:rsidTr="004855A0">
        <w:tc>
          <w:tcPr>
            <w:tcW w:w="2874" w:type="dxa"/>
          </w:tcPr>
          <w:p w14:paraId="60A26C71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72" w:type="dxa"/>
          </w:tcPr>
          <w:p w14:paraId="5227178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2126" w:type="dxa"/>
          </w:tcPr>
          <w:p w14:paraId="40BF304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</w:tcPr>
          <w:p w14:paraId="01ACB6AB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480" w:type="dxa"/>
          </w:tcPr>
          <w:p w14:paraId="59E8768A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6F3C874E" w14:textId="77777777" w:rsidTr="004855A0">
        <w:tc>
          <w:tcPr>
            <w:tcW w:w="2874" w:type="dxa"/>
          </w:tcPr>
          <w:p w14:paraId="358216CA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72" w:type="dxa"/>
          </w:tcPr>
          <w:p w14:paraId="5AB12144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2126" w:type="dxa"/>
          </w:tcPr>
          <w:p w14:paraId="58561E65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2410" w:type="dxa"/>
          </w:tcPr>
          <w:p w14:paraId="7AD8E9B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480" w:type="dxa"/>
          </w:tcPr>
          <w:p w14:paraId="6E8B40A9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05B50E03" w14:textId="77777777" w:rsidTr="004855A0">
        <w:tc>
          <w:tcPr>
            <w:tcW w:w="2874" w:type="dxa"/>
          </w:tcPr>
          <w:p w14:paraId="001FBB8B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Lung metastasis</w:t>
            </w:r>
          </w:p>
        </w:tc>
        <w:tc>
          <w:tcPr>
            <w:tcW w:w="1072" w:type="dxa"/>
          </w:tcPr>
          <w:p w14:paraId="5C6A6EE1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A2C8E1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A542D93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2A6527D0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.000</w:t>
            </w:r>
          </w:p>
        </w:tc>
      </w:tr>
      <w:tr w:rsidR="00C479B4" w:rsidRPr="001820D1" w14:paraId="6B6D554C" w14:textId="77777777" w:rsidTr="004855A0">
        <w:tc>
          <w:tcPr>
            <w:tcW w:w="2874" w:type="dxa"/>
          </w:tcPr>
          <w:p w14:paraId="0DE74C74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072" w:type="dxa"/>
          </w:tcPr>
          <w:p w14:paraId="7D6CBCE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2126" w:type="dxa"/>
          </w:tcPr>
          <w:p w14:paraId="4F98D88B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2410" w:type="dxa"/>
          </w:tcPr>
          <w:p w14:paraId="35B81D7F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480" w:type="dxa"/>
          </w:tcPr>
          <w:p w14:paraId="7350522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694E9EA4" w14:textId="77777777" w:rsidTr="004855A0">
        <w:tc>
          <w:tcPr>
            <w:tcW w:w="2874" w:type="dxa"/>
          </w:tcPr>
          <w:p w14:paraId="5C6E336D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072" w:type="dxa"/>
          </w:tcPr>
          <w:p w14:paraId="0AB7CF51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2126" w:type="dxa"/>
          </w:tcPr>
          <w:p w14:paraId="48990D6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14:paraId="32A4CE83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480" w:type="dxa"/>
          </w:tcPr>
          <w:p w14:paraId="77934F1A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25A71FB9" w14:textId="77777777" w:rsidTr="004855A0">
        <w:tc>
          <w:tcPr>
            <w:tcW w:w="2874" w:type="dxa"/>
          </w:tcPr>
          <w:p w14:paraId="0828DFB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HER2 status</w:t>
            </w:r>
          </w:p>
        </w:tc>
        <w:tc>
          <w:tcPr>
            <w:tcW w:w="1072" w:type="dxa"/>
          </w:tcPr>
          <w:p w14:paraId="231AEC5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AE960F4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63955F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20A2EE9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.343</w:t>
            </w:r>
          </w:p>
        </w:tc>
      </w:tr>
      <w:tr w:rsidR="00C479B4" w:rsidRPr="001820D1" w14:paraId="4832BAD9" w14:textId="77777777" w:rsidTr="004855A0">
        <w:tc>
          <w:tcPr>
            <w:tcW w:w="2874" w:type="dxa"/>
          </w:tcPr>
          <w:p w14:paraId="1778B707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072" w:type="dxa"/>
          </w:tcPr>
          <w:p w14:paraId="0D125193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2126" w:type="dxa"/>
          </w:tcPr>
          <w:p w14:paraId="12D03990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410" w:type="dxa"/>
          </w:tcPr>
          <w:p w14:paraId="593D15E3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480" w:type="dxa"/>
          </w:tcPr>
          <w:p w14:paraId="177D97B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3C7AE5BD" w14:textId="77777777" w:rsidTr="004855A0">
        <w:tc>
          <w:tcPr>
            <w:tcW w:w="2874" w:type="dxa"/>
          </w:tcPr>
          <w:p w14:paraId="5D36EF79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072" w:type="dxa"/>
          </w:tcPr>
          <w:p w14:paraId="1F8DCA3A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2126" w:type="dxa"/>
          </w:tcPr>
          <w:p w14:paraId="1D93E1AC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14:paraId="4D454BB7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1480" w:type="dxa"/>
          </w:tcPr>
          <w:p w14:paraId="7676893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3FC910F2" w14:textId="77777777" w:rsidTr="004855A0">
        <w:tc>
          <w:tcPr>
            <w:tcW w:w="2874" w:type="dxa"/>
          </w:tcPr>
          <w:p w14:paraId="51CC46B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MMR status</w:t>
            </w:r>
          </w:p>
        </w:tc>
        <w:tc>
          <w:tcPr>
            <w:tcW w:w="1072" w:type="dxa"/>
          </w:tcPr>
          <w:p w14:paraId="24C1F07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F33B79D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E17D17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80" w:type="dxa"/>
          </w:tcPr>
          <w:p w14:paraId="32CB6406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NA</w:t>
            </w:r>
          </w:p>
        </w:tc>
      </w:tr>
      <w:tr w:rsidR="00C479B4" w:rsidRPr="001820D1" w14:paraId="73004666" w14:textId="77777777" w:rsidTr="004855A0">
        <w:tc>
          <w:tcPr>
            <w:tcW w:w="2874" w:type="dxa"/>
          </w:tcPr>
          <w:p w14:paraId="1F9BFACB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pMMR</w:t>
            </w:r>
          </w:p>
        </w:tc>
        <w:tc>
          <w:tcPr>
            <w:tcW w:w="1072" w:type="dxa"/>
          </w:tcPr>
          <w:p w14:paraId="3DF1004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2126" w:type="dxa"/>
          </w:tcPr>
          <w:p w14:paraId="61A4AF62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</w:tcPr>
          <w:p w14:paraId="05E92BA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480" w:type="dxa"/>
          </w:tcPr>
          <w:p w14:paraId="5D3C7278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C479B4" w:rsidRPr="001820D1" w14:paraId="438B1FC4" w14:textId="77777777" w:rsidTr="004855A0">
        <w:tc>
          <w:tcPr>
            <w:tcW w:w="2874" w:type="dxa"/>
            <w:tcBorders>
              <w:bottom w:val="single" w:sz="4" w:space="0" w:color="auto"/>
            </w:tcBorders>
          </w:tcPr>
          <w:p w14:paraId="6C99AAF7" w14:textId="77777777" w:rsidR="00C479B4" w:rsidRPr="001820D1" w:rsidRDefault="00C479B4" w:rsidP="00A24BCD">
            <w:pPr>
              <w:ind w:firstLineChars="200" w:firstLine="320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 w:rsidRPr="001820D1">
              <w:rPr>
                <w:rFonts w:cs="Times New Roman"/>
                <w:sz w:val="16"/>
                <w:szCs w:val="16"/>
              </w:rPr>
              <w:lastRenderedPageBreak/>
              <w:t>dMMR</w:t>
            </w:r>
            <w:proofErr w:type="spellEnd"/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E40C5EE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5F63391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254867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  <w:r w:rsidRPr="001820D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0E573B50" w14:textId="77777777" w:rsidR="00C479B4" w:rsidRPr="001820D1" w:rsidRDefault="00C479B4" w:rsidP="00A24BCD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52D2D666" w14:textId="77777777" w:rsidR="004C7C96" w:rsidRPr="00C479B4" w:rsidRDefault="004C7C96" w:rsidP="00A24BCD"/>
    <w:sectPr w:rsidR="004C7C96" w:rsidRPr="00C47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47A4C" w14:textId="77777777" w:rsidR="0045458D" w:rsidRDefault="0045458D" w:rsidP="00E15517">
      <w:r>
        <w:separator/>
      </w:r>
    </w:p>
  </w:endnote>
  <w:endnote w:type="continuationSeparator" w:id="0">
    <w:p w14:paraId="6736AA4B" w14:textId="77777777" w:rsidR="0045458D" w:rsidRDefault="0045458D" w:rsidP="00E15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B4112" w14:textId="77777777" w:rsidR="0045458D" w:rsidRDefault="0045458D" w:rsidP="00E15517">
      <w:r>
        <w:separator/>
      </w:r>
    </w:p>
  </w:footnote>
  <w:footnote w:type="continuationSeparator" w:id="0">
    <w:p w14:paraId="0BC8E7EA" w14:textId="77777777" w:rsidR="0045458D" w:rsidRDefault="0045458D" w:rsidP="00E15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E8C"/>
    <w:rsid w:val="00372BCD"/>
    <w:rsid w:val="003F7A44"/>
    <w:rsid w:val="0045458D"/>
    <w:rsid w:val="004C7C96"/>
    <w:rsid w:val="005178DE"/>
    <w:rsid w:val="00767E8C"/>
    <w:rsid w:val="00A24BCD"/>
    <w:rsid w:val="00C479B4"/>
    <w:rsid w:val="00DF76F8"/>
    <w:rsid w:val="00E1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53212"/>
  <w15:chartTrackingRefBased/>
  <w15:docId w15:val="{4D7DEDF8-97F9-4502-A335-68126694A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517"/>
    <w:pPr>
      <w:widowControl w:val="0"/>
      <w:jc w:val="both"/>
    </w:pPr>
    <w:rPr>
      <w:rFonts w:ascii="Times New Roman" w:eastAsia="新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5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5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517"/>
    <w:rPr>
      <w:sz w:val="18"/>
      <w:szCs w:val="18"/>
    </w:rPr>
  </w:style>
  <w:style w:type="table" w:customStyle="1" w:styleId="4">
    <w:name w:val="网格型4"/>
    <w:basedOn w:val="a1"/>
    <w:next w:val="a7"/>
    <w:uiPriority w:val="39"/>
    <w:rsid w:val="00E155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155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ing</dc:creator>
  <cp:keywords/>
  <dc:description/>
  <cp:lastModifiedBy>Zhening Zhang</cp:lastModifiedBy>
  <cp:revision>6</cp:revision>
  <dcterms:created xsi:type="dcterms:W3CDTF">2022-10-07T09:26:00Z</dcterms:created>
  <dcterms:modified xsi:type="dcterms:W3CDTF">2023-09-07T15:11:00Z</dcterms:modified>
</cp:coreProperties>
</file>